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jc w:val="left"/>
      </w:pPr>
      <w:r>
        <w:drawing>
          <wp:inline distT="0" distB="0" distL="114300" distR="114300">
            <wp:extent cx="5283200" cy="142240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14224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>F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eastAsia="zh-CN" w:bidi="ar"/>
        </w:rPr>
        <w:t>IGURE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 xml:space="preserve"> S1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Visualization of rabbit fetal by B-ultrasound at 15 days of pregnancy. 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>A: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Control group; 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 xml:space="preserve">B: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Experimental group. 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 xml:space="preserve">C: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Blank group (non-pregnant rabbit).</w:t>
      </w:r>
    </w:p>
    <w:p>
      <w:pPr>
        <w:pStyle w:val="52"/>
        <w:jc w:val="both"/>
      </w:pPr>
    </w:p>
    <w:p>
      <w:pPr>
        <w:pStyle w:val="19"/>
      </w:pPr>
    </w:p>
    <w:p/>
    <w:p/>
    <w:p/>
    <w:p/>
    <w:p/>
    <w:p/>
    <w:p/>
    <w:p/>
    <w:p/>
    <w:p/>
    <w:p/>
    <w:p/>
    <w:p/>
    <w:p/>
    <w:p/>
    <w:p/>
    <w:p>
      <w:r>
        <w:drawing>
          <wp:inline distT="0" distB="0" distL="114300" distR="114300">
            <wp:extent cx="3035935" cy="3035935"/>
            <wp:effectExtent l="0" t="0" r="12065" b="1206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35935" cy="30359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 w:val="0"/>
          <w:bCs/>
          <w:i w:val="0"/>
          <w:iCs/>
          <w:sz w:val="24"/>
          <w:szCs w:val="24"/>
          <w:lang w:val="en-US"/>
        </w:rPr>
      </w:pPr>
      <w:r>
        <w:rPr>
          <w:rFonts w:hint="default" w:ascii="Times New Roman Bold" w:hAnsi="Times New Roman Bold" w:eastAsia="宋体" w:cs="Times New Roman Bold"/>
          <w:b/>
          <w:bCs w:val="0"/>
          <w:i w:val="0"/>
          <w:iCs/>
          <w:kern w:val="2"/>
          <w:sz w:val="24"/>
          <w:szCs w:val="24"/>
          <w:lang w:val="en-US" w:eastAsia="zh-CN" w:bidi="ar"/>
        </w:rPr>
        <w:t>F</w:t>
      </w:r>
      <w:r>
        <w:rPr>
          <w:rFonts w:hint="default" w:ascii="Times New Roman Bold" w:hAnsi="Times New Roman Bold" w:eastAsia="宋体" w:cs="Times New Roman Bold"/>
          <w:b/>
          <w:bCs w:val="0"/>
          <w:i w:val="0"/>
          <w:iCs/>
          <w:kern w:val="2"/>
          <w:sz w:val="24"/>
          <w:szCs w:val="24"/>
          <w:lang w:eastAsia="zh-CN" w:bidi="ar"/>
        </w:rPr>
        <w:t>IGURE</w:t>
      </w:r>
      <w:r>
        <w:rPr>
          <w:rFonts w:hint="default" w:ascii="Times New Roman Bold" w:hAnsi="Times New Roman Bold" w:eastAsia="宋体" w:cs="Times New Roman Bold"/>
          <w:b/>
          <w:bCs w:val="0"/>
          <w:i w:val="0"/>
          <w:iCs/>
          <w:kern w:val="2"/>
          <w:sz w:val="24"/>
          <w:szCs w:val="24"/>
          <w:lang w:val="en-US" w:eastAsia="zh-CN" w:bidi="ar"/>
        </w:rPr>
        <w:t xml:space="preserve"> S2. </w:t>
      </w:r>
      <w:r>
        <w:rPr>
          <w:rFonts w:hint="default" w:ascii="Times New Roman" w:hAnsi="Times New Roman" w:eastAsia="宋体" w:cs="Times New Roman"/>
          <w:b w:val="0"/>
          <w:bCs/>
          <w:i w:val="0"/>
          <w:iCs/>
          <w:kern w:val="2"/>
          <w:sz w:val="24"/>
          <w:szCs w:val="24"/>
          <w:lang w:val="en-US" w:eastAsia="zh-CN" w:bidi="ar"/>
        </w:rPr>
        <w:t>Transcriptional level of CTSB gene in different organs and tissues in rabbits.</w:t>
      </w:r>
    </w:p>
    <w:p/>
    <w:p/>
    <w:p/>
    <w:p/>
    <w:p/>
    <w:p/>
    <w:p/>
    <w:p/>
    <w:p/>
    <w:p/>
    <w:p/>
    <w:p/>
    <w:p/>
    <w:p/>
    <w:p>
      <w:r>
        <w:drawing>
          <wp:inline distT="0" distB="0" distL="114300" distR="114300">
            <wp:extent cx="5118100" cy="3784600"/>
            <wp:effectExtent l="0" t="0" r="1270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18100" cy="37846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F</w:t>
      </w:r>
      <w:r>
        <w:rPr>
          <w:rFonts w:hint="default" w:eastAsia="宋体" w:cs="Times New Roman"/>
          <w:b/>
          <w:kern w:val="2"/>
          <w:sz w:val="24"/>
          <w:szCs w:val="24"/>
          <w:lang w:eastAsia="zh-CN" w:bidi="ar"/>
        </w:rPr>
        <w:t>IGURE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S3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geNorm results from the assessment of reference genes. </w:t>
      </w:r>
    </w:p>
    <w:p/>
    <w:p/>
    <w:p/>
    <w:p/>
    <w:p/>
    <w:p/>
    <w:p/>
    <w:p/>
    <w:p/>
    <w:p/>
    <w:p/>
    <w:p/>
    <w:p/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T</w:t>
      </w:r>
      <w:r>
        <w:rPr>
          <w:rFonts w:hint="default" w:eastAsia="宋体" w:cs="Times New Roman"/>
          <w:b/>
          <w:kern w:val="2"/>
          <w:sz w:val="24"/>
          <w:szCs w:val="24"/>
          <w:lang w:eastAsia="zh-CN" w:bidi="ar"/>
        </w:rPr>
        <w:t>ABLE</w:t>
      </w:r>
      <w:bookmarkStart w:id="1" w:name="_GoBack"/>
      <w:bookmarkEnd w:id="1"/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S1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Name, accession number, sequences, amplicon length of primer pairs used in the present experiment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tbl>
      <w:tblPr>
        <w:tblStyle w:val="29"/>
        <w:tblW w:w="8795" w:type="dxa"/>
        <w:jc w:val="center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1722"/>
        <w:gridCol w:w="933"/>
        <w:gridCol w:w="3179"/>
        <w:gridCol w:w="543"/>
        <w:tblGridChange w:id="0">
          <w:tblGrid>
            <w:gridCol w:w="2418"/>
            <w:gridCol w:w="1594"/>
            <w:gridCol w:w="1594"/>
            <w:gridCol w:w="1594"/>
            <w:gridCol w:w="1594"/>
          </w:tblGrid>
        </w:tblGridChange>
      </w:tblGrid>
      <w:tr>
        <w:trPr>
          <w:trHeight w:val="20" w:hRule="atLeast"/>
          <w:jc w:val="center"/>
        </w:trPr>
        <w:tc>
          <w:tcPr>
            <w:tcW w:w="24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ene na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ymbol/Acc#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rimer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equence(5' to 3'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bp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BCL2 Associated Agonist of Cell Death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BAD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.436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CGAAGGATGAGCGACGAGTT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44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XM_002724450.3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.579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GCCTCCTTTCCCCAAATTGC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BCL2 Associated X, Apoptosis Regulator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BAX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.1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CGGGGAGCAGTCCAGA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67</w:t>
            </w:r>
          </w:p>
        </w:tc>
      </w:tr>
      <w:tr>
        <w:tblPrEx>
          <w:shd w:val="clear"/>
        </w:tblPrEx>
        <w:trPr>
          <w:trHeight w:val="332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XM_002723696.3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R.177</w:t>
            </w:r>
          </w:p>
        </w:tc>
        <w:tc>
          <w:tcPr>
            <w:tcW w:w="0" w:type="auto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AGCTTCTTGGTGGACTCGT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B-cell lymphoma 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BCL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.49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ACTGAGTACCTGAACCGGC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66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XM_008261439.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R.65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AGGGTGATGCAAGCTCCTA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BCL2-like protein 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BCL2L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.449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CACCCCAGGGACAGCATATC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60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XM_008256141.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.608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CGCGATCCGACTCACCAATA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BCL-2-like protein 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BCL2L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.369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CGCTTCCGGCAAAACTTCTC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73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XM_008269377.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.54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TTGTTGACGCTCTCAGCACA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BH3 Interacting Domain Death Agonist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BID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.415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GATGACGAACTGCAGACGGA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26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XM_017338485.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.640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TGTGGCCATCCATTCACTCC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Bone Morphogenetic Protein 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BMP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.483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TCCCCCGGAGGAGTTTATCA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1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NM_001082650.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.573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ATGATGGAAACCGCTGTCGT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aspase 3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ASP3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.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ATGGAGAACAACGAAACCTCC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91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Segoe UI" w:cs="Times New Roman"/>
                <w:bCs/>
                <w:kern w:val="0"/>
                <w:sz w:val="18"/>
                <w:szCs w:val="18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M_001082117.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R.19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GGGACGACATTCCAGTGTT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Caspase 6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CASP6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.175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GGCACTAATGCAGACCGAGA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71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XM_017347353.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.445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TGGGTTTTCCAACCAGGCTT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yclin D1 gene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CND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.44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CAGCCCTTTCAATGCTGAC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44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XM_017348091.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R.697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TTTGGACGCTCTGACCAGT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CD36 Molecule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CD36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.306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ACTGTGGTCTTATCGCGGG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62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XM_008258301.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.467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GTGCCTGTTTTCACCCAGT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CD9 Molecule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CD9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.1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GGTGCTCAGAACTAACGCCT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4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XM_017343606.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.105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CTGAGAGTCGAATCGGAGCC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thepsin B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TSB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.208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GCAGAGTTGAGTTCGCTGA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07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XM_002709436.3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.314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GGACCCCTGGTCTCTGAT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 Italic" w:hAnsi="Times New Roman Italic" w:eastAsia="Times New Roman Italic" w:cs="Times New Roman Italic"/>
                <w:i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XM_002709436.3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.114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ACAGCGGGTTAGATCTGTCG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thepsin S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TSS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.86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GCGTACTAGCAGTTGGCTAT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3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XM_002715580.3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.934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GATGCCCCAGCTGTTTTTC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ytochrome P450 Family 11 Subfamily A Member 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YP11A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.1259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CCGGGAACCTAGCTTCTTT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55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XM_008253734.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R.1413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ATGCTCATCTCCACCTCGG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ytochrome P450 Family 19 Subfamily A Member 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YP19A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.463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CTGGGCTTGTTCAGATGGT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71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M_001170921.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R.633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ACTTTCGTCCATGGGGATGC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Glyceraldehyde-3-phosphate dehydrogenase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GAPDH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.80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GAAGGTCGGAGTGAACGGAT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12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NM_001082253.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.29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TGATGGCCTTCCCGTTGATG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Growth differentiation factor-9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GDF9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.115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GCGTTGGAGTCTGAGGTTGA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90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NM_001171350.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.304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TCCCCTCCTTGGTAGCGTAA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Glycoprotein Nmb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GPNMB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.1299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TCTCTGTCCCTGGTAGAGCC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13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XM_008261526.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E.141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TCTGTACACGTAGAGGGCGA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Integrative and Conjugative Elements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ICE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.5959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CAAAGCCATAGCCGATGCAC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43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XM_008251200.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.620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AGGGCGTGGATGTAACTGTG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Lipoprotein Lipase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LPL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.1087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CAACCCGGGTGTAACATCG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86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NM_001177330.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.127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GCCCCTTCTCAAAGGCTTC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Induced myeloid leukemia cell differentiation protein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MCL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.599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GCCAGTAAGGTCCCTAGCAC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8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XM_002715585.3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.696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ATAATCTCCAGCGACTGCCG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NADP-dependent malic enzyme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/>
                <w:iCs w:val="0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ME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.1617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CTGGCCAAGGCAACAATTCC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64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XM_002714552.3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.1780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bdr w:val="none" w:color="auto" w:sz="0" w:space="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CAGGGGAGGATAAAGTCGGC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tch Receptor 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TCH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.3798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AACCGCCAGTGTGTTCAAG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32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XM_017345939.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R.4029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TTCCGCTTTCGTTTTGCCA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roliferating Cell Nuclear Antigen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CNA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.432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TGCACGTATATGCCGAGACC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40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XM_017341762.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R.67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TAGGAGAAAGCGGAGTGGC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2418" w:type="dxa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eastAsia="Segoe UI" w:cs="Times New Roman"/>
                <w:bCs/>
                <w:kern w:val="0"/>
                <w:sz w:val="18"/>
                <w:szCs w:val="18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Segoe UI" w:cs="Times New Roman"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teroidogenic Acute Regulatory Protein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Cs/>
                <w:i/>
                <w:iCs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TAR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.477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ATTGGGAAGGACACGGTCA</w:t>
            </w:r>
          </w:p>
        </w:tc>
        <w:tc>
          <w:tcPr>
            <w:tcW w:w="0" w:type="auto"/>
            <w:vMerge w:val="restart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79</w:t>
            </w:r>
          </w:p>
        </w:tc>
      </w:tr>
      <w:tr>
        <w:tblPrEx>
          <w:shd w:val="clear"/>
        </w:tblPrEx>
        <w:trPr>
          <w:trHeight w:val="20" w:hRule="atLeast"/>
          <w:jc w:val="center"/>
        </w:trPr>
        <w:tc>
          <w:tcPr>
            <w:tcW w:w="2418" w:type="dxa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bdr w:val="none" w:color="auto" w:sz="0" w:space="0"/>
                <w:shd w:val="clear" w:fill="FFFFFF"/>
                <w:lang w:val="en-US" w:eastAsia="zh-CN" w:bidi="ar"/>
              </w:rPr>
              <w:t>XM_017350353.1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.655</w:t>
            </w:r>
          </w:p>
        </w:tc>
        <w:tc>
          <w:tcPr>
            <w:tcW w:w="0" w:type="auto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222222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CCCCTGATGACGCCTTT</w:t>
            </w:r>
          </w:p>
        </w:tc>
        <w:tc>
          <w:tcPr>
            <w:tcW w:w="0" w:type="auto"/>
            <w:vMerge w:val="continue"/>
            <w:shd w:val="clear"/>
            <w:tcMar>
              <w:top w:w="15" w:type="dxa"/>
              <w:bottom w:w="15" w:type="dxa"/>
            </w:tcMar>
            <w:vAlign w:val="center"/>
          </w:tcPr>
          <w:p>
            <w:pPr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</w:tbl>
    <w:p>
      <w:pPr>
        <w:spacing w:before="240"/>
      </w:pPr>
      <w:bookmarkStart w:id="0" w:name="_Hlk78298073"/>
      <w:bookmarkEnd w:id="0"/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华文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THeiti Light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rial Regular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Arial Bold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Italic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Segoe UI">
    <w:altName w:val="苹方-简"/>
    <w:panose1 w:val="020B0502040204020203"/>
    <w:charset w:val="00"/>
    <w:family w:val="auto"/>
    <w:pitch w:val="variable"/>
    <w:sig w:usb0="E4002EFF" w:usb1="C000E47F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5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compat>
    <w:balanceSingleByteDoubleByteWidth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CEF5FBAE"/>
    <w:rsid w:val="F73E221A"/>
    <w:rsid w:val="FFCE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gushifei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ScaleCrop>false</ScaleCrop>
  <LinksUpToDate>false</LinksUpToDate>
  <CharactersWithSpaces>1654</CharactersWithSpaces>
  <Application>WPS Office_2.4.0.39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16:58:00Z</dcterms:created>
  <dc:creator>Frontiers Media SA</dc:creator>
  <cp:lastModifiedBy>gushifei</cp:lastModifiedBy>
  <cp:lastPrinted>2013-10-03T20:51:00Z</cp:lastPrinted>
  <dcterms:modified xsi:type="dcterms:W3CDTF">2021-11-21T12:36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64</vt:lpwstr>
  </property>
</Properties>
</file>